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51DC3" w14:textId="462B2FA8" w:rsidR="00254CB3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006A31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ge</w:t>
      </w:r>
      <w:r>
        <w:rPr>
          <w:rFonts w:ascii="Times New Roman" w:hAnsi="Times New Roman" w:cs="Times New Roman"/>
          <w:b/>
          <w:bCs/>
          <w:sz w:val="24"/>
          <w:szCs w:val="24"/>
        </w:rPr>
        <w:t>-adjusted trends of vitamin D deficiency among adults aged 20 years or older by NHANES survey cycle, 2001 to 2018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1116"/>
        <w:gridCol w:w="1398"/>
        <w:gridCol w:w="1253"/>
        <w:gridCol w:w="1255"/>
        <w:gridCol w:w="1398"/>
        <w:gridCol w:w="1395"/>
        <w:gridCol w:w="1395"/>
        <w:gridCol w:w="1395"/>
        <w:gridCol w:w="1983"/>
      </w:tblGrid>
      <w:tr w:rsidR="00254CB3" w14:paraId="7C64B1B1" w14:textId="77777777">
        <w:trPr>
          <w:trHeight w:val="315"/>
        </w:trPr>
        <w:tc>
          <w:tcPr>
            <w:tcW w:w="4289" w:type="pct"/>
            <w:gridSpan w:val="9"/>
            <w:shd w:val="clear" w:color="auto" w:fill="auto"/>
            <w:vAlign w:val="bottom"/>
          </w:tcPr>
          <w:p w14:paraId="5A039ADA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-adjusted and weighted percentage (%) of individuals with vitamin D deficiency, % (95% CI)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1" w:type="pct"/>
            <w:vMerge w:val="restart"/>
            <w:shd w:val="clear" w:color="auto" w:fill="auto"/>
            <w:vAlign w:val="bottom"/>
          </w:tcPr>
          <w:p w14:paraId="5758954E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 for Trend</w:t>
            </w:r>
          </w:p>
        </w:tc>
      </w:tr>
      <w:tr w:rsidR="00254CB3" w14:paraId="4E7B4702" w14:textId="77777777">
        <w:trPr>
          <w:trHeight w:val="570"/>
        </w:trPr>
        <w:tc>
          <w:tcPr>
            <w:tcW w:w="488" w:type="pct"/>
            <w:shd w:val="clear" w:color="auto" w:fill="auto"/>
            <w:vAlign w:val="bottom"/>
          </w:tcPr>
          <w:p w14:paraId="3E01C3C5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1-2002 (n=4340)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4C028C4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3-2004 (n=4243)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3AE8DCFE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5-2006 (n=4292)</w:t>
            </w:r>
          </w:p>
        </w:tc>
        <w:tc>
          <w:tcPr>
            <w:tcW w:w="449" w:type="pct"/>
            <w:shd w:val="clear" w:color="auto" w:fill="auto"/>
            <w:vAlign w:val="bottom"/>
          </w:tcPr>
          <w:p w14:paraId="1272C46F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7-2008 (n=4244)</w:t>
            </w:r>
          </w:p>
        </w:tc>
        <w:tc>
          <w:tcPr>
            <w:tcW w:w="450" w:type="pct"/>
            <w:shd w:val="clear" w:color="auto" w:fill="auto"/>
            <w:vAlign w:val="bottom"/>
          </w:tcPr>
          <w:p w14:paraId="57E686BA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-2010 (n=5182)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41CB7472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-2012 (n=4556)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53F2251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14 (n=4953)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52143C4A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-2016 (n=4668)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6D59CBEE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18 (n=4335)</w:t>
            </w:r>
          </w:p>
        </w:tc>
        <w:tc>
          <w:tcPr>
            <w:tcW w:w="711" w:type="pct"/>
            <w:vMerge/>
            <w:vAlign w:val="center"/>
          </w:tcPr>
          <w:p w14:paraId="28F15CA1" w14:textId="77777777" w:rsidR="00254CB3" w:rsidRDefault="0025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4CB3" w14:paraId="4A8CF67B" w14:textId="77777777">
        <w:trPr>
          <w:trHeight w:val="285"/>
        </w:trPr>
        <w:tc>
          <w:tcPr>
            <w:tcW w:w="488" w:type="pct"/>
            <w:shd w:val="clear" w:color="auto" w:fill="auto"/>
            <w:noWrap/>
            <w:vAlign w:val="bottom"/>
          </w:tcPr>
          <w:p w14:paraId="6A5FEC3E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8 (19.8-25.8)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7CF70287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 (24.5-36.5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2B28E67C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4 (17.8-25.0)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14:paraId="5B1EFD2F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2 (22.5-29.9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4EE3E19E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9 (22.1-29.8)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175359AB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 (19.9-30.2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73A3C4D8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1 (21.3-29.0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6CC3767F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8 (19.3-28.2)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21A5D2DC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 (18.9-26.4)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71970AF9" w14:textId="77777777" w:rsidR="00254CB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9</w:t>
            </w:r>
          </w:p>
        </w:tc>
      </w:tr>
    </w:tbl>
    <w:p w14:paraId="1CD8A8A0" w14:textId="77777777" w:rsidR="00254CB3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Style w:val="transsent"/>
          <w:rFonts w:ascii="Times New Roman" w:hAnsi="Times New Roman" w:cs="Times New Roman" w:hint="eastAsia"/>
          <w:color w:val="2A2B2E"/>
          <w:sz w:val="20"/>
          <w:szCs w:val="20"/>
        </w:rPr>
        <w:t>a</w:t>
      </w:r>
      <w:r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 Age adjust was constructed by recalculating sample weights based on the National Center for Health Statistics Guidelines for Analysis of Trends. </w:t>
      </w:r>
      <w:r>
        <w:rPr>
          <w:rFonts w:ascii="Times New Roman" w:hAnsi="Times New Roman" w:cs="Times New Roman"/>
          <w:sz w:val="20"/>
          <w:szCs w:val="20"/>
        </w:rPr>
        <w:t xml:space="preserve">Values may not equal the difference between the beginning and ending estimates because of rounding. </w:t>
      </w:r>
    </w:p>
    <w:sectPr w:rsidR="00254C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xYjE5ODVmOTFjZWRlZjk0ZmE4ZGQ4NTMyODI2YTMifQ=="/>
  </w:docVars>
  <w:rsids>
    <w:rsidRoot w:val="00074F75"/>
    <w:rsid w:val="00074F75"/>
    <w:rsid w:val="00171803"/>
    <w:rsid w:val="001F748D"/>
    <w:rsid w:val="0021559D"/>
    <w:rsid w:val="00254CB3"/>
    <w:rsid w:val="003C2427"/>
    <w:rsid w:val="00495160"/>
    <w:rsid w:val="006049B8"/>
    <w:rsid w:val="00621AE1"/>
    <w:rsid w:val="00651607"/>
    <w:rsid w:val="006A0163"/>
    <w:rsid w:val="006A3168"/>
    <w:rsid w:val="007255E8"/>
    <w:rsid w:val="00B47739"/>
    <w:rsid w:val="00CE20E8"/>
    <w:rsid w:val="00FE4E2D"/>
    <w:rsid w:val="28E96479"/>
    <w:rsid w:val="29CE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DCF06"/>
  <w15:docId w15:val="{B7F7BDE0-997A-4715-B0B3-7DD57B19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transsent">
    <w:name w:val="transsent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iang Zhang</dc:creator>
  <cp:lastModifiedBy>Siliang Zhang</cp:lastModifiedBy>
  <cp:revision>14</cp:revision>
  <dcterms:created xsi:type="dcterms:W3CDTF">2023-07-28T00:48:00Z</dcterms:created>
  <dcterms:modified xsi:type="dcterms:W3CDTF">2023-10-0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1E65DD752324B4287365C184A11B0D2_12</vt:lpwstr>
  </property>
</Properties>
</file>